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DBD2E" w14:textId="0E6DCDAB" w:rsidR="003712D9" w:rsidRDefault="003712D9" w:rsidP="003712D9">
      <w:pPr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ry Table </w:t>
      </w:r>
      <w:r w:rsidR="00AE7FA7">
        <w:rPr>
          <w:rFonts w:ascii="Times New Roman" w:eastAsia="Times New Roman" w:hAnsi="Times New Roman" w:cs="Times New Roman"/>
          <w:b/>
          <w:sz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>. Gene set of epigenetic regulation in the panel of 825 cancer-related genes of the HMUCH cohort.</w:t>
      </w:r>
    </w:p>
    <w:p w14:paraId="482F3FD6" w14:textId="77777777" w:rsidR="003712D9" w:rsidRDefault="003712D9" w:rsidP="003712D9">
      <w:pPr>
        <w:jc w:val="center"/>
        <w:rPr>
          <w:rFonts w:ascii="Times New Roman" w:eastAsia="Times New Roman" w:hAnsi="Times New Roman" w:cs="Times New Roman"/>
          <w:b/>
          <w:sz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80"/>
        <w:gridCol w:w="1806"/>
        <w:gridCol w:w="761"/>
        <w:gridCol w:w="3849"/>
      </w:tblGrid>
      <w:tr w:rsidR="003712D9" w14:paraId="4C69DA20" w14:textId="77777777" w:rsidTr="0060443B">
        <w:trPr>
          <w:jc w:val="center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0E270" w14:textId="77777777" w:rsidR="003712D9" w:rsidRDefault="003712D9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B988" w14:textId="77777777" w:rsidR="003712D9" w:rsidRDefault="003712D9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b/>
                <w:sz w:val="24"/>
              </w:rPr>
              <w:t>Functio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95DE3" w14:textId="77777777" w:rsidR="003712D9" w:rsidRDefault="003712D9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3849" w:type="dxa"/>
            <w:tcBorders>
              <w:top w:val="single" w:sz="4" w:space="0" w:color="auto"/>
              <w:bottom w:val="single" w:sz="4" w:space="0" w:color="auto"/>
            </w:tcBorders>
          </w:tcPr>
          <w:p w14:paraId="58D3B23E" w14:textId="77777777" w:rsidR="003712D9" w:rsidRDefault="003712D9" w:rsidP="0060443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ene symbol</w:t>
            </w:r>
          </w:p>
        </w:tc>
      </w:tr>
      <w:tr w:rsidR="003712D9" w14:paraId="15C9556B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13E1E328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DNA modifier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BD42DBA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5EB1B3F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5781488E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NMT1, DNMT3B, TET1, TET2</w:t>
            </w:r>
          </w:p>
        </w:tc>
      </w:tr>
      <w:tr w:rsidR="003712D9" w14:paraId="2FA0CBF2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67DE9793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Histone modifier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6169DAF6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cetyla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3501F32C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26DAB6BA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EP300, KAT6A,</w:t>
            </w: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ab/>
              <w:t>HDAC1, HDAC2, HDAC4, HDAC8, HDAC9</w:t>
            </w:r>
          </w:p>
        </w:tc>
      </w:tr>
      <w:tr w:rsidR="003712D9" w14:paraId="60B480AD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</w:tcPr>
          <w:p w14:paraId="46BCDC9A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667EA0B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thyla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6B8A89A0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3CCEB2F7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KMT2A, KMT2B, KMT2C, KMT2D, DOT1L, KDM5A</w:t>
            </w:r>
          </w:p>
        </w:tc>
      </w:tr>
      <w:tr w:rsidR="003712D9" w14:paraId="2A88A3C7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</w:tcPr>
          <w:p w14:paraId="07B9499D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6A49BA90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Ubiquitina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9871ECD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3FB554F2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BRCA1</w:t>
            </w:r>
          </w:p>
        </w:tc>
      </w:tr>
      <w:tr w:rsidR="003712D9" w14:paraId="299A7F28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</w:tcPr>
          <w:p w14:paraId="56FFD74B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2FF33575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hosphorylation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056A1D9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368BBB3A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URKA, AURKB, MST1</w:t>
            </w:r>
          </w:p>
        </w:tc>
      </w:tr>
      <w:tr w:rsidR="003712D9" w:rsidRPr="0070056A" w14:paraId="243A392A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14:paraId="270CE844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romatin remodelers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5373E2A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WI/SNF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3589359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181978C1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lang w:val="it-IT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  <w:lang w:val="it-IT"/>
              </w:rPr>
              <w:t>SMARCA4, ARID1A, PBRM1, SMARCB1, ATRX</w:t>
            </w:r>
          </w:p>
        </w:tc>
      </w:tr>
      <w:tr w:rsidR="003712D9" w14:paraId="3819CCD5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</w:tcPr>
          <w:p w14:paraId="68AFCACF" w14:textId="77777777" w:rsidR="003712D9" w:rsidRPr="0091572C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it-IT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3B045D23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SWI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3175DDCF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11CB1CBA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SMARCA1</w:t>
            </w:r>
          </w:p>
        </w:tc>
      </w:tr>
      <w:tr w:rsidR="003712D9" w14:paraId="2526B9FA" w14:textId="77777777" w:rsidTr="0060443B">
        <w:trPr>
          <w:jc w:val="center"/>
        </w:trPr>
        <w:tc>
          <w:tcPr>
            <w:tcW w:w="1880" w:type="dxa"/>
            <w:tcBorders>
              <w:bottom w:val="single" w:sz="4" w:space="0" w:color="auto"/>
            </w:tcBorders>
          </w:tcPr>
          <w:p w14:paraId="50D3E93C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6CA7852D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D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1ACFC24" w14:textId="77777777" w:rsidR="003712D9" w:rsidRDefault="003712D9" w:rsidP="0060443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849" w:type="dxa"/>
            <w:tcBorders>
              <w:bottom w:val="single" w:sz="4" w:space="0" w:color="auto"/>
            </w:tcBorders>
          </w:tcPr>
          <w:p w14:paraId="1451E765" w14:textId="77777777" w:rsidR="003712D9" w:rsidRPr="0091572C" w:rsidRDefault="003712D9" w:rsidP="0060443B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572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HD2, CHD4, CHD7</w:t>
            </w:r>
          </w:p>
        </w:tc>
      </w:tr>
    </w:tbl>
    <w:p w14:paraId="59B96CB5" w14:textId="77777777" w:rsidR="003712D9" w:rsidRDefault="003712D9" w:rsidP="003712D9">
      <w:pPr>
        <w:jc w:val="center"/>
        <w:rPr>
          <w:rFonts w:ascii="Times New Roman" w:eastAsia="Times New Roman" w:hAnsi="Times New Roman" w:cs="Times New Roman"/>
          <w:b/>
          <w:sz w:val="24"/>
        </w:rPr>
      </w:pPr>
    </w:p>
    <w:p w14:paraId="398C4122" w14:textId="77777777" w:rsidR="003712D9" w:rsidRDefault="003712D9" w:rsidP="003712D9">
      <w:pPr>
        <w:rPr>
          <w:rFonts w:ascii="Times New Roman" w:eastAsia="Times New Roman" w:hAnsi="Times New Roman" w:cs="Times New Roman"/>
          <w:sz w:val="24"/>
        </w:rPr>
      </w:pPr>
    </w:p>
    <w:p w14:paraId="54AB85F9" w14:textId="77777777" w:rsidR="003712D9" w:rsidRDefault="003712D9" w:rsidP="003712D9"/>
    <w:p w14:paraId="533F8C61" w14:textId="77777777" w:rsidR="003712D9" w:rsidRDefault="003712D9" w:rsidP="003712D9"/>
    <w:p w14:paraId="47F946CB" w14:textId="77777777" w:rsidR="003712D9" w:rsidRDefault="003712D9" w:rsidP="003712D9"/>
    <w:p w14:paraId="411DC69E" w14:textId="77777777" w:rsidR="003712D9" w:rsidRDefault="003712D9" w:rsidP="003712D9"/>
    <w:p w14:paraId="2E597251" w14:textId="77777777" w:rsidR="003712D9" w:rsidRDefault="003712D9" w:rsidP="003712D9"/>
    <w:p w14:paraId="38835BE0" w14:textId="77777777" w:rsidR="003712D9" w:rsidRDefault="003712D9" w:rsidP="003712D9"/>
    <w:p w14:paraId="22688109" w14:textId="77777777" w:rsidR="003712D9" w:rsidRDefault="003712D9" w:rsidP="003712D9"/>
    <w:p w14:paraId="0B4088F8" w14:textId="77777777" w:rsidR="00267758" w:rsidRDefault="00267758"/>
    <w:sectPr w:rsidR="00267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52F73" w14:textId="77777777" w:rsidR="00525E27" w:rsidRDefault="00525E27" w:rsidP="00AE7FA7">
      <w:r>
        <w:separator/>
      </w:r>
    </w:p>
  </w:endnote>
  <w:endnote w:type="continuationSeparator" w:id="0">
    <w:p w14:paraId="3C721CCC" w14:textId="77777777" w:rsidR="00525E27" w:rsidRDefault="00525E27" w:rsidP="00AE7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39D84" w14:textId="77777777" w:rsidR="00525E27" w:rsidRDefault="00525E27" w:rsidP="00AE7FA7">
      <w:r>
        <w:separator/>
      </w:r>
    </w:p>
  </w:footnote>
  <w:footnote w:type="continuationSeparator" w:id="0">
    <w:p w14:paraId="7E64BD25" w14:textId="77777777" w:rsidR="00525E27" w:rsidRDefault="00525E27" w:rsidP="00AE7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2D9"/>
    <w:rsid w:val="00267758"/>
    <w:rsid w:val="003712D9"/>
    <w:rsid w:val="00525E27"/>
    <w:rsid w:val="00AE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1C6DF"/>
  <w15:chartTrackingRefBased/>
  <w15:docId w15:val="{DBA22F62-2EBE-4344-BF74-D4F3BAD35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71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7F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7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7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</dc:creator>
  <cp:keywords/>
  <dc:description/>
  <cp:lastModifiedBy>Liu Chao</cp:lastModifiedBy>
  <cp:revision>2</cp:revision>
  <dcterms:created xsi:type="dcterms:W3CDTF">2022-08-24T13:47:00Z</dcterms:created>
  <dcterms:modified xsi:type="dcterms:W3CDTF">2022-10-20T06:15:00Z</dcterms:modified>
</cp:coreProperties>
</file>